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537DC" w14:textId="1AD1D914" w:rsidR="00704720" w:rsidRPr="00BA3E98" w:rsidRDefault="006C19B7" w:rsidP="00704720">
      <w:r w:rsidRPr="00BA3E98">
        <w:t>Supplementary</w:t>
      </w:r>
      <w:r w:rsidR="00704720" w:rsidRPr="00BA3E98">
        <w:t xml:space="preserve"> </w:t>
      </w:r>
      <w:r w:rsidR="00706FCA">
        <w:t>1.</w:t>
      </w:r>
      <w:r w:rsidR="0042590D">
        <w:t xml:space="preserve"> </w:t>
      </w:r>
      <w:r w:rsidR="00CA2DE8" w:rsidRPr="00BA3E98">
        <w:t>Search strategy for each database</w:t>
      </w:r>
    </w:p>
    <w:p w14:paraId="262CCF76" w14:textId="77777777" w:rsidR="00704720" w:rsidRPr="00BA3E98" w:rsidRDefault="00704720" w:rsidP="00704720">
      <w:pPr>
        <w:rPr>
          <w:lang w:bidi="en-US"/>
        </w:rPr>
      </w:pPr>
      <w:r w:rsidRPr="00BA3E98">
        <w:rPr>
          <w:lang w:bidi="en-US"/>
        </w:rPr>
        <w:t xml:space="preserve"> </w:t>
      </w:r>
    </w:p>
    <w:tbl>
      <w:tblPr>
        <w:tblStyle w:val="TableGrid"/>
        <w:tblW w:w="0" w:type="auto"/>
        <w:tblLook w:val="04A0" w:firstRow="1" w:lastRow="0" w:firstColumn="1" w:lastColumn="0" w:noHBand="0" w:noVBand="1"/>
      </w:tblPr>
      <w:tblGrid>
        <w:gridCol w:w="7349"/>
        <w:gridCol w:w="1667"/>
      </w:tblGrid>
      <w:tr w:rsidR="00704720" w:rsidRPr="00BA3E98" w14:paraId="7920223C" w14:textId="77777777" w:rsidTr="00337C35">
        <w:tc>
          <w:tcPr>
            <w:tcW w:w="7650" w:type="dxa"/>
          </w:tcPr>
          <w:p w14:paraId="201FA1DC" w14:textId="0C43E891" w:rsidR="00704720" w:rsidRPr="00BA3E98" w:rsidRDefault="00704720" w:rsidP="00337C35">
            <w:pPr>
              <w:rPr>
                <w:lang w:bidi="en-US"/>
              </w:rPr>
            </w:pPr>
            <w:r w:rsidRPr="00BA3E98">
              <w:rPr>
                <w:lang w:bidi="en-US"/>
              </w:rPr>
              <w:t>TITLE-ABS-KEY ("foster care" OR "foster children" OR "out-of-home care" OR "kinship care"  OR "looked after children" OR "kinship fostering" AND carer OR caregiver OR parent OR  grandparent OR custodian OR guardian AND "quality of life" OR "health-related quality of life" OR wellbeing OR well-being OR  satisfaction OR fatigue OR "compassion fatigue" OR  exhaustion OR "occupational stress" OR burnout OR burn-out OR stress OR trauma OR  "secondary traumatic stress" OR "negative affect" OR "positive affect" AND intervention  OR treatment OR management OR model OR policy OR practice OR guideline) AND PUBYEAR &gt; 201</w:t>
            </w:r>
            <w:r w:rsidR="006C19B7" w:rsidRPr="00BA3E98">
              <w:rPr>
                <w:lang w:bidi="en-US"/>
              </w:rPr>
              <w:t>1</w:t>
            </w:r>
            <w:r w:rsidRPr="00BA3E98">
              <w:rPr>
                <w:lang w:bidi="en-US"/>
              </w:rPr>
              <w:t xml:space="preserve"> </w:t>
            </w:r>
          </w:p>
          <w:p w14:paraId="78912D0A" w14:textId="77777777" w:rsidR="00704720" w:rsidRPr="00BA3E98" w:rsidRDefault="00704720" w:rsidP="00337C35">
            <w:pPr>
              <w:rPr>
                <w:lang w:bidi="en-US"/>
              </w:rPr>
            </w:pPr>
          </w:p>
        </w:tc>
        <w:tc>
          <w:tcPr>
            <w:tcW w:w="1700" w:type="dxa"/>
          </w:tcPr>
          <w:p w14:paraId="7479DAB5" w14:textId="77777777" w:rsidR="00704720" w:rsidRPr="00BA3E98" w:rsidRDefault="00704720" w:rsidP="00337C35">
            <w:pPr>
              <w:rPr>
                <w:lang w:bidi="en-US"/>
              </w:rPr>
            </w:pPr>
            <w:r w:rsidRPr="00BA3E98">
              <w:rPr>
                <w:lang w:bidi="en-US"/>
              </w:rPr>
              <w:t>Scopus</w:t>
            </w:r>
          </w:p>
          <w:p w14:paraId="01C8382F" w14:textId="2BA3C16D" w:rsidR="00704720" w:rsidRPr="00BA3E98" w:rsidRDefault="00704720" w:rsidP="00337C35">
            <w:pPr>
              <w:rPr>
                <w:lang w:bidi="en-US"/>
              </w:rPr>
            </w:pPr>
            <w:r w:rsidRPr="00BA3E98">
              <w:rPr>
                <w:lang w:bidi="en-US"/>
              </w:rPr>
              <w:t>(6</w:t>
            </w:r>
            <w:r w:rsidR="00BB1DC9" w:rsidRPr="00BA3E98">
              <w:rPr>
                <w:lang w:bidi="en-US"/>
              </w:rPr>
              <w:t>69</w:t>
            </w:r>
            <w:r w:rsidRPr="00BA3E98">
              <w:rPr>
                <w:lang w:bidi="en-US"/>
              </w:rPr>
              <w:t xml:space="preserve"> results)</w:t>
            </w:r>
          </w:p>
        </w:tc>
      </w:tr>
      <w:tr w:rsidR="00704720" w:rsidRPr="00BA3E98" w14:paraId="4797A579" w14:textId="77777777" w:rsidTr="00337C35">
        <w:tc>
          <w:tcPr>
            <w:tcW w:w="7650" w:type="dxa"/>
          </w:tcPr>
          <w:p w14:paraId="60CE5CB8" w14:textId="243DB242" w:rsidR="00704720" w:rsidRPr="00BA3E98" w:rsidRDefault="00704720" w:rsidP="00337C35">
            <w:pPr>
              <w:rPr>
                <w:lang w:bidi="en-US"/>
              </w:rPr>
            </w:pPr>
            <w:r w:rsidRPr="00BA3E98">
              <w:rPr>
                <w:lang w:bidi="en-US"/>
              </w:rPr>
              <w:t>ab("foster care" OR "foster children" OR "out-of-home care" OR "kinship care" OR "looked after children" OR "kinship fostering") AND ab(carer OR caregiver OR parent OR grandparent OR custodian OR guardian) AND ab("quality of life" OR "health-related quality of life" OR wellbeing OR well-being OR satisfaction OR fatigue OR "compassion fatigue" OR exhaustion OR "occupational stress" OR burnout OR burn-out OR stress OR trauma OR "secondary traumatic stress" OR "negative affect" OR "positive affect") AND ab(intervention OR treatment OR management OR model OR policy OR practice OR guideline) 201</w:t>
            </w:r>
            <w:r w:rsidR="006C19B7" w:rsidRPr="00BA3E98">
              <w:rPr>
                <w:lang w:bidi="en-US"/>
              </w:rPr>
              <w:t>2</w:t>
            </w:r>
            <w:r w:rsidRPr="00BA3E98">
              <w:rPr>
                <w:lang w:bidi="en-US"/>
              </w:rPr>
              <w:t>-202</w:t>
            </w:r>
            <w:r w:rsidR="0075547A" w:rsidRPr="00BA3E98">
              <w:rPr>
                <w:lang w:bidi="en-US"/>
              </w:rPr>
              <w:t>2</w:t>
            </w:r>
            <w:r w:rsidRPr="00BA3E98">
              <w:rPr>
                <w:lang w:bidi="en-US"/>
              </w:rPr>
              <w:t xml:space="preserve"> </w:t>
            </w:r>
          </w:p>
          <w:p w14:paraId="67C7F89A" w14:textId="77777777" w:rsidR="00704720" w:rsidRPr="00BA3E98" w:rsidRDefault="00704720" w:rsidP="00337C35">
            <w:pPr>
              <w:rPr>
                <w:lang w:bidi="en-US"/>
              </w:rPr>
            </w:pPr>
          </w:p>
        </w:tc>
        <w:tc>
          <w:tcPr>
            <w:tcW w:w="1700" w:type="dxa"/>
          </w:tcPr>
          <w:p w14:paraId="7D990C26" w14:textId="77777777" w:rsidR="00704720" w:rsidRPr="00BA3E98" w:rsidRDefault="00704720" w:rsidP="00337C35">
            <w:pPr>
              <w:rPr>
                <w:lang w:bidi="en-US"/>
              </w:rPr>
            </w:pPr>
            <w:r w:rsidRPr="00BA3E98">
              <w:rPr>
                <w:lang w:bidi="en-US"/>
              </w:rPr>
              <w:t>ProQuest</w:t>
            </w:r>
          </w:p>
          <w:p w14:paraId="737416B2" w14:textId="1757ADD8" w:rsidR="00704720" w:rsidRPr="00BA3E98" w:rsidRDefault="00704720" w:rsidP="00337C35">
            <w:pPr>
              <w:rPr>
                <w:lang w:bidi="en-US"/>
              </w:rPr>
            </w:pPr>
            <w:r w:rsidRPr="00BA3E98">
              <w:rPr>
                <w:lang w:bidi="en-US"/>
              </w:rPr>
              <w:t>(</w:t>
            </w:r>
            <w:r w:rsidR="00BB1DC9" w:rsidRPr="00BA3E98">
              <w:rPr>
                <w:lang w:bidi="en-US"/>
              </w:rPr>
              <w:t>564</w:t>
            </w:r>
            <w:r w:rsidRPr="00BA3E98">
              <w:rPr>
                <w:lang w:bidi="en-US"/>
              </w:rPr>
              <w:t xml:space="preserve"> results)</w:t>
            </w:r>
          </w:p>
        </w:tc>
      </w:tr>
      <w:tr w:rsidR="00704720" w:rsidRPr="00BA3E98" w14:paraId="62C7D14E" w14:textId="77777777" w:rsidTr="00337C35">
        <w:tc>
          <w:tcPr>
            <w:tcW w:w="7650" w:type="dxa"/>
          </w:tcPr>
          <w:p w14:paraId="1FB3E1B5" w14:textId="6DEC4E90" w:rsidR="00704720" w:rsidRPr="00BA3E98" w:rsidRDefault="00D303EF" w:rsidP="00337C35">
            <w:pPr>
              <w:rPr>
                <w:lang w:bidi="en-US"/>
              </w:rPr>
            </w:pPr>
            <w:r w:rsidRPr="00BA3E98">
              <w:rPr>
                <w:lang w:bidi="en-US"/>
              </w:rPr>
              <w:t>(</w:t>
            </w:r>
            <w:r w:rsidR="00704720" w:rsidRPr="00BA3E98">
              <w:rPr>
                <w:lang w:bidi="en-US"/>
              </w:rPr>
              <w:t>“foster care” OR “foster children” OR “out-of-home care” OR “kinship care” OR “looked after children” OR “kinship fostering” ) AND ( carer OR caregiver OR parent OR grandparent OR custodian OR guardian ) AND ( “quality of life” OR “health-related quality of life” OR wellbeing OR well-being OR satisfaction OR fatigue OR “compassion fatigue” OR exhaustion OR “occupational stress” OR burnout OR burn-out OR stress OR trauma OR “secondary traumatic stress” OR “negative affect” OR “positive affect" ) AND ( intervention OR treatment OR management OR model OR policy OR practice 201</w:t>
            </w:r>
            <w:r w:rsidR="006C19B7" w:rsidRPr="00BA3E98">
              <w:rPr>
                <w:lang w:bidi="en-US"/>
              </w:rPr>
              <w:t>2</w:t>
            </w:r>
            <w:r w:rsidR="00704720" w:rsidRPr="00BA3E98">
              <w:rPr>
                <w:lang w:bidi="en-US"/>
              </w:rPr>
              <w:t>-202</w:t>
            </w:r>
            <w:r w:rsidR="00BB1DC9" w:rsidRPr="00BA3E98">
              <w:rPr>
                <w:lang w:bidi="en-US"/>
              </w:rPr>
              <w:t>2</w:t>
            </w:r>
          </w:p>
          <w:p w14:paraId="52E6B2EC" w14:textId="77777777" w:rsidR="00704720" w:rsidRPr="00BA3E98" w:rsidRDefault="00704720" w:rsidP="00337C35">
            <w:pPr>
              <w:rPr>
                <w:lang w:bidi="en-US"/>
              </w:rPr>
            </w:pPr>
            <w:r w:rsidRPr="00BA3E98">
              <w:rPr>
                <w:lang w:bidi="en-US"/>
              </w:rPr>
              <w:t xml:space="preserve"> </w:t>
            </w:r>
          </w:p>
        </w:tc>
        <w:tc>
          <w:tcPr>
            <w:tcW w:w="1700" w:type="dxa"/>
          </w:tcPr>
          <w:p w14:paraId="776ADD39" w14:textId="77777777" w:rsidR="00704720" w:rsidRPr="00BA3E98" w:rsidRDefault="00704720" w:rsidP="00337C35">
            <w:pPr>
              <w:rPr>
                <w:lang w:bidi="en-US"/>
              </w:rPr>
            </w:pPr>
            <w:r w:rsidRPr="00BA3E98">
              <w:rPr>
                <w:lang w:bidi="en-US"/>
              </w:rPr>
              <w:t xml:space="preserve">CINAHL </w:t>
            </w:r>
          </w:p>
          <w:p w14:paraId="59B5DD93" w14:textId="30E5DA41" w:rsidR="00704720" w:rsidRPr="00BA3E98" w:rsidRDefault="00704720" w:rsidP="00337C35">
            <w:pPr>
              <w:rPr>
                <w:lang w:bidi="en-US"/>
              </w:rPr>
            </w:pPr>
            <w:r w:rsidRPr="00BA3E98">
              <w:rPr>
                <w:lang w:bidi="en-US"/>
              </w:rPr>
              <w:t>(3</w:t>
            </w:r>
            <w:r w:rsidR="00BB1DC9" w:rsidRPr="00BA3E98">
              <w:rPr>
                <w:lang w:bidi="en-US"/>
              </w:rPr>
              <w:t>64</w:t>
            </w:r>
            <w:r w:rsidRPr="00BA3E98">
              <w:rPr>
                <w:lang w:bidi="en-US"/>
              </w:rPr>
              <w:t xml:space="preserve"> results) </w:t>
            </w:r>
          </w:p>
          <w:p w14:paraId="310232A2" w14:textId="77777777" w:rsidR="00704720" w:rsidRPr="00BA3E98" w:rsidRDefault="00704720" w:rsidP="00337C35">
            <w:pPr>
              <w:rPr>
                <w:lang w:bidi="en-US"/>
              </w:rPr>
            </w:pPr>
          </w:p>
          <w:p w14:paraId="3C5D4FB6" w14:textId="77777777" w:rsidR="00704720" w:rsidRPr="00BA3E98" w:rsidRDefault="00704720" w:rsidP="00337C35">
            <w:pPr>
              <w:rPr>
                <w:lang w:bidi="en-US"/>
              </w:rPr>
            </w:pPr>
          </w:p>
        </w:tc>
      </w:tr>
      <w:tr w:rsidR="00704720" w:rsidRPr="00BA3E98" w14:paraId="6E410EA4" w14:textId="77777777" w:rsidTr="00337C35">
        <w:tc>
          <w:tcPr>
            <w:tcW w:w="7650" w:type="dxa"/>
          </w:tcPr>
          <w:p w14:paraId="2BFA4225" w14:textId="0ADEFA0D" w:rsidR="00704720" w:rsidRPr="00BA3E98" w:rsidRDefault="00D0758F" w:rsidP="00D0758F">
            <w:pPr>
              <w:rPr>
                <w:lang w:bidi="en-US"/>
              </w:rPr>
            </w:pPr>
            <w:r w:rsidRPr="00BA3E98">
              <w:rPr>
                <w:lang w:bidi="en-US"/>
              </w:rPr>
              <w:t>("foster care" or "out of home care" or "kinship care").mp. [mp=title, abstract, heading word, table of contents, key concepts, original title, tests &amp; measures, mesh word] AND (carer or caregiver or parent or grandparent or custodian or guardian).mp. [mp=title, abstract, heading word, table of contents, key concepts, original title, tests &amp; measures, mesh word] AND (intervention* or treatment* or management or model).mp. [mp=title, abstract, heading word, table of contents, key concepts, original title, tests &amp; measures, mesh word] AND</w:t>
            </w:r>
            <w:r w:rsidR="00194A84" w:rsidRPr="00BA3E98">
              <w:rPr>
                <w:lang w:bidi="en-US"/>
              </w:rPr>
              <w:t xml:space="preserve"> limit to peer reviewed journal english language and yr="201</w:t>
            </w:r>
            <w:r w:rsidR="006C19B7" w:rsidRPr="00BA3E98">
              <w:rPr>
                <w:lang w:bidi="en-US"/>
              </w:rPr>
              <w:t>2</w:t>
            </w:r>
            <w:r w:rsidR="00194A84" w:rsidRPr="00BA3E98">
              <w:rPr>
                <w:lang w:bidi="en-US"/>
              </w:rPr>
              <w:t xml:space="preserve"> - 2022"</w:t>
            </w:r>
          </w:p>
          <w:p w14:paraId="1F35F6A5" w14:textId="6B72BE45" w:rsidR="00194A84" w:rsidRPr="00BA3E98" w:rsidRDefault="00194A84" w:rsidP="00D0758F">
            <w:pPr>
              <w:rPr>
                <w:lang w:bidi="en-US"/>
              </w:rPr>
            </w:pPr>
          </w:p>
        </w:tc>
        <w:tc>
          <w:tcPr>
            <w:tcW w:w="1700" w:type="dxa"/>
          </w:tcPr>
          <w:p w14:paraId="7443DDEC" w14:textId="77777777" w:rsidR="00704720" w:rsidRPr="00BA3E98" w:rsidRDefault="00704720" w:rsidP="00337C35">
            <w:pPr>
              <w:rPr>
                <w:lang w:bidi="en-US"/>
              </w:rPr>
            </w:pPr>
            <w:r w:rsidRPr="00BA3E98">
              <w:rPr>
                <w:lang w:bidi="en-US"/>
              </w:rPr>
              <w:t xml:space="preserve">PsycINFO </w:t>
            </w:r>
          </w:p>
          <w:p w14:paraId="6AA59999" w14:textId="5D2B5B76" w:rsidR="00704720" w:rsidRPr="00BA3E98" w:rsidRDefault="00704720" w:rsidP="00337C35">
            <w:pPr>
              <w:rPr>
                <w:lang w:bidi="en-US"/>
              </w:rPr>
            </w:pPr>
            <w:r w:rsidRPr="00BA3E98">
              <w:rPr>
                <w:lang w:bidi="en-US"/>
              </w:rPr>
              <w:t>(</w:t>
            </w:r>
            <w:r w:rsidR="00D0758F" w:rsidRPr="00BA3E98">
              <w:rPr>
                <w:lang w:bidi="en-US"/>
              </w:rPr>
              <w:t>423</w:t>
            </w:r>
            <w:r w:rsidRPr="00BA3E98">
              <w:rPr>
                <w:lang w:bidi="en-US"/>
              </w:rPr>
              <w:t xml:space="preserve"> results) </w:t>
            </w:r>
          </w:p>
          <w:p w14:paraId="6E026DF4" w14:textId="77777777" w:rsidR="00704720" w:rsidRPr="00BA3E98" w:rsidRDefault="00704720" w:rsidP="00337C35">
            <w:pPr>
              <w:rPr>
                <w:lang w:bidi="en-US"/>
              </w:rPr>
            </w:pPr>
          </w:p>
        </w:tc>
      </w:tr>
      <w:tr w:rsidR="00704720" w:rsidRPr="00BA3E98" w14:paraId="3F9BFDA4" w14:textId="77777777" w:rsidTr="00337C35">
        <w:tc>
          <w:tcPr>
            <w:tcW w:w="7650" w:type="dxa"/>
          </w:tcPr>
          <w:p w14:paraId="6A925D44" w14:textId="1D8EDA2F" w:rsidR="00704720" w:rsidRPr="00BA3E98" w:rsidRDefault="00416835" w:rsidP="00D652BF">
            <w:pPr>
              <w:rPr>
                <w:lang w:bidi="en-US"/>
              </w:rPr>
            </w:pPr>
            <w:r w:rsidRPr="00BA3E98">
              <w:rPr>
                <w:lang w:bidi="en-US"/>
              </w:rPr>
              <w:t>"foster care" OR "foster children" OR "out-of-home care" OR "kinship care" OR "looked after children" OR "kinship fostering" (Title) AND carer OR caregiver OR parent OR grandparent OR custodian OR guardian (Topic) AND intervention OR treatment OR management OR model OR policy OR practice OR guideline (Topic) AND "quality of life" OR "health-related quality of life" OR wellbeing OR well-being OR satisfaction OR fatigue OR "compassion fatigue" OR exhaustion OR "occupational stress" OR burnout OR burn-out OR stress OR trauma OR "secondary traumatic stress" OR "negative affect" OR "positive affect" (Topic) 201</w:t>
            </w:r>
            <w:r w:rsidR="006C19B7" w:rsidRPr="00BA3E98">
              <w:rPr>
                <w:lang w:bidi="en-US"/>
              </w:rPr>
              <w:t>2</w:t>
            </w:r>
            <w:r w:rsidRPr="00BA3E98">
              <w:rPr>
                <w:lang w:bidi="en-US"/>
              </w:rPr>
              <w:t>-2022</w:t>
            </w:r>
          </w:p>
          <w:p w14:paraId="55F8F316" w14:textId="4D164643" w:rsidR="00416835" w:rsidRPr="00BA3E98" w:rsidRDefault="00416835" w:rsidP="00730201"/>
        </w:tc>
        <w:tc>
          <w:tcPr>
            <w:tcW w:w="1700" w:type="dxa"/>
          </w:tcPr>
          <w:p w14:paraId="4A9266FD" w14:textId="77777777" w:rsidR="00704720" w:rsidRPr="00BA3E98" w:rsidRDefault="00704720" w:rsidP="00337C35">
            <w:pPr>
              <w:rPr>
                <w:lang w:bidi="en-US"/>
              </w:rPr>
            </w:pPr>
            <w:r w:rsidRPr="00BA3E98">
              <w:rPr>
                <w:lang w:bidi="en-US"/>
              </w:rPr>
              <w:t xml:space="preserve">Web of Science </w:t>
            </w:r>
          </w:p>
          <w:p w14:paraId="6D85C323" w14:textId="0ADC328B" w:rsidR="00704720" w:rsidRPr="00BA3E98" w:rsidRDefault="00704720" w:rsidP="00337C35">
            <w:pPr>
              <w:rPr>
                <w:lang w:bidi="en-US"/>
              </w:rPr>
            </w:pPr>
            <w:r w:rsidRPr="00BA3E98">
              <w:rPr>
                <w:lang w:bidi="en-US"/>
              </w:rPr>
              <w:t>(</w:t>
            </w:r>
            <w:r w:rsidR="00416835" w:rsidRPr="00BA3E98">
              <w:rPr>
                <w:lang w:bidi="en-US"/>
              </w:rPr>
              <w:t>236</w:t>
            </w:r>
            <w:r w:rsidRPr="00BA3E98">
              <w:rPr>
                <w:lang w:bidi="en-US"/>
              </w:rPr>
              <w:t xml:space="preserve"> results)</w:t>
            </w:r>
          </w:p>
        </w:tc>
      </w:tr>
      <w:tr w:rsidR="00704720" w:rsidRPr="00BA3E98" w14:paraId="5D1A2D0E" w14:textId="77777777" w:rsidTr="00337C35">
        <w:tc>
          <w:tcPr>
            <w:tcW w:w="7650" w:type="dxa"/>
          </w:tcPr>
          <w:p w14:paraId="5E5E5405" w14:textId="0C54F7E5" w:rsidR="00704720" w:rsidRPr="00BA3E98" w:rsidRDefault="00704720" w:rsidP="00337C35">
            <w:pPr>
              <w:rPr>
                <w:lang w:bidi="en-US"/>
              </w:rPr>
            </w:pPr>
            <w:r w:rsidRPr="00BA3E98">
              <w:rPr>
                <w:lang w:bidi="en-US"/>
              </w:rPr>
              <w:t xml:space="preserve">((("foster care"[Title/Abstract] OR "foster children"[Title/Abstract] OR "out-of-home care"[Title/Abstract] OR "kinship care"[Title/Abstract] OR "looked after children"[Title/Abstract] OR "kinship fostering"[Title/Abstract]) AND (carer OR caregiver OR parent OR grandparent OR custodian OR guardian)) AND </w:t>
            </w:r>
            <w:r w:rsidRPr="00BA3E98">
              <w:rPr>
                <w:lang w:bidi="en-US"/>
              </w:rPr>
              <w:lastRenderedPageBreak/>
              <w:t xml:space="preserve">("quality of life" OR "health-related quality of life" OR wellbeing OR well-being OR health-related OR satisfaction OR fatigue OR "compassion fatigue" OR exhaustion OR "occupational stress" OR burnout OR burn-out OR stress OR trauma OR "secondary traumatic stress" OR "negative affect" OR "positive affect")) AND (intervention OR treatment OR management OR model OR policy OR practice OR guideline) </w:t>
            </w:r>
            <w:r w:rsidR="00416835" w:rsidRPr="00BA3E98">
              <w:rPr>
                <w:lang w:bidi="en-US"/>
              </w:rPr>
              <w:t>20</w:t>
            </w:r>
            <w:r w:rsidR="006C19B7" w:rsidRPr="00BA3E98">
              <w:rPr>
                <w:lang w:bidi="en-US"/>
              </w:rPr>
              <w:t>2</w:t>
            </w:r>
            <w:r w:rsidR="00416835" w:rsidRPr="00BA3E98">
              <w:rPr>
                <w:lang w:bidi="en-US"/>
              </w:rPr>
              <w:t>1</w:t>
            </w:r>
            <w:r w:rsidR="00E7467A" w:rsidRPr="00BA3E98">
              <w:rPr>
                <w:lang w:bidi="en-US"/>
              </w:rPr>
              <w:t>-2022</w:t>
            </w:r>
          </w:p>
          <w:p w14:paraId="63CA1CAE" w14:textId="77777777" w:rsidR="00704720" w:rsidRPr="00BA3E98" w:rsidRDefault="00704720" w:rsidP="00337C35">
            <w:pPr>
              <w:rPr>
                <w:lang w:bidi="en-US"/>
              </w:rPr>
            </w:pPr>
            <w:r w:rsidRPr="00BA3E98">
              <w:rPr>
                <w:lang w:bidi="en-US"/>
              </w:rPr>
              <w:t xml:space="preserve"> </w:t>
            </w:r>
          </w:p>
        </w:tc>
        <w:tc>
          <w:tcPr>
            <w:tcW w:w="1700" w:type="dxa"/>
          </w:tcPr>
          <w:p w14:paraId="5BBB2962" w14:textId="77777777" w:rsidR="00704720" w:rsidRPr="00BA3E98" w:rsidRDefault="00704720" w:rsidP="00337C35">
            <w:pPr>
              <w:rPr>
                <w:lang w:bidi="en-US"/>
              </w:rPr>
            </w:pPr>
            <w:r w:rsidRPr="00BA3E98">
              <w:rPr>
                <w:lang w:bidi="en-US"/>
              </w:rPr>
              <w:lastRenderedPageBreak/>
              <w:t xml:space="preserve">PubMed </w:t>
            </w:r>
          </w:p>
          <w:p w14:paraId="362F7D34" w14:textId="5F1F7C5F" w:rsidR="00704720" w:rsidRPr="00BA3E98" w:rsidRDefault="00416835" w:rsidP="00337C35">
            <w:pPr>
              <w:rPr>
                <w:lang w:bidi="en-US"/>
              </w:rPr>
            </w:pPr>
            <w:r w:rsidRPr="00BA3E98">
              <w:rPr>
                <w:lang w:bidi="en-US"/>
              </w:rPr>
              <w:t>679</w:t>
            </w:r>
            <w:r w:rsidR="00704720" w:rsidRPr="00BA3E98">
              <w:rPr>
                <w:lang w:bidi="en-US"/>
              </w:rPr>
              <w:t xml:space="preserve"> (results) </w:t>
            </w:r>
          </w:p>
          <w:p w14:paraId="56E2FD3F" w14:textId="77777777" w:rsidR="00704720" w:rsidRPr="00BA3E98" w:rsidRDefault="00704720" w:rsidP="00337C35">
            <w:pPr>
              <w:rPr>
                <w:lang w:bidi="en-US"/>
              </w:rPr>
            </w:pPr>
          </w:p>
        </w:tc>
      </w:tr>
      <w:tr w:rsidR="00704720" w:rsidRPr="00BA3E98" w14:paraId="03792D88" w14:textId="77777777" w:rsidTr="00337C35">
        <w:tc>
          <w:tcPr>
            <w:tcW w:w="7650" w:type="dxa"/>
          </w:tcPr>
          <w:p w14:paraId="503F63C0" w14:textId="32B6D639" w:rsidR="00704720" w:rsidRPr="00BA3E98" w:rsidRDefault="00704720" w:rsidP="00337C35">
            <w:pPr>
              <w:rPr>
                <w:lang w:bidi="en-US"/>
              </w:rPr>
            </w:pPr>
            <w:r w:rsidRPr="00BA3E98">
              <w:rPr>
                <w:lang w:bidi="en-US"/>
              </w:rPr>
              <w:t xml:space="preserve">[[Abstract "foster care"] OR [Abstract "foster children"] OR [Abstract "out-of-home care"] OR [Abstract "kinship care"] OR [Abstract "looked after children"] OR [Abstract "kinship fostering"]] AND [[All carer] OR [All caregiver] OR [All parent] OR [All grandparent] OR [All custodian] OR [All guardian]] AND [[All "quality of life"] OR [All "health-related quality of life"] OR [All wellbeing] OR [All well-being] OR [All satisfaction] OR [All fatigue] OR [All "compassion fatigue"] OR [All exhaustion] OR [All "occupational stress"] OR [All burnout] OR [All burn-out] OR [All stress] OR [All trauma] OR [All "secondary traumatic stress"] OR [All "negative affect"] OR [All "positive affect"]] AND [[All intervention] OR [All treatment] OR [All management] OR [All model] OR [All policy] OR [All practice] OR [All guideline]] </w:t>
            </w:r>
          </w:p>
          <w:p w14:paraId="2AE2ABA5" w14:textId="77777777" w:rsidR="00704720" w:rsidRPr="00BA3E98" w:rsidRDefault="00704720" w:rsidP="00337C35">
            <w:pPr>
              <w:rPr>
                <w:lang w:bidi="en-US"/>
              </w:rPr>
            </w:pPr>
          </w:p>
        </w:tc>
        <w:tc>
          <w:tcPr>
            <w:tcW w:w="1700" w:type="dxa"/>
          </w:tcPr>
          <w:p w14:paraId="54DFAC30" w14:textId="77777777" w:rsidR="00704720" w:rsidRPr="00BA3E98" w:rsidRDefault="00704720" w:rsidP="00337C35">
            <w:pPr>
              <w:rPr>
                <w:lang w:bidi="en-US"/>
              </w:rPr>
            </w:pPr>
            <w:r w:rsidRPr="00BA3E98">
              <w:rPr>
                <w:lang w:bidi="en-US"/>
              </w:rPr>
              <w:t xml:space="preserve">SAGE Journals </w:t>
            </w:r>
          </w:p>
          <w:p w14:paraId="23DD7FB6" w14:textId="2690D231" w:rsidR="00704720" w:rsidRPr="00BA3E98" w:rsidRDefault="00704720" w:rsidP="00337C35">
            <w:pPr>
              <w:rPr>
                <w:lang w:bidi="en-US"/>
              </w:rPr>
            </w:pPr>
            <w:r w:rsidRPr="00BA3E98">
              <w:rPr>
                <w:lang w:bidi="en-US"/>
              </w:rPr>
              <w:t>(</w:t>
            </w:r>
            <w:r w:rsidR="00A110C3" w:rsidRPr="00BA3E98">
              <w:rPr>
                <w:lang w:bidi="en-US"/>
              </w:rPr>
              <w:t>669</w:t>
            </w:r>
            <w:r w:rsidRPr="00BA3E98">
              <w:rPr>
                <w:lang w:bidi="en-US"/>
              </w:rPr>
              <w:t xml:space="preserve"> results)</w:t>
            </w:r>
          </w:p>
        </w:tc>
      </w:tr>
      <w:tr w:rsidR="00704720" w:rsidRPr="00BA3E98" w14:paraId="0D2BF600" w14:textId="77777777" w:rsidTr="00337C35">
        <w:tc>
          <w:tcPr>
            <w:tcW w:w="7650" w:type="dxa"/>
          </w:tcPr>
          <w:p w14:paraId="2199B382" w14:textId="0750678E" w:rsidR="00704720" w:rsidRPr="00BA3E98" w:rsidRDefault="008B3EEE" w:rsidP="00337C35">
            <w:pPr>
              <w:rPr>
                <w:lang w:bidi="en-US"/>
              </w:rPr>
            </w:pPr>
            <w:r w:rsidRPr="00BA3E98">
              <w:rPr>
                <w:lang w:bidi="en-US"/>
              </w:rPr>
              <w:t xml:space="preserve">("foster care" OR "out of home care" OR "kinship care" OR "looked after") AND (carer OR caregiver OR parent) AND ("quality of life" OR wellbeing) AND (intervention OR treatment) </w:t>
            </w:r>
          </w:p>
        </w:tc>
        <w:tc>
          <w:tcPr>
            <w:tcW w:w="1700" w:type="dxa"/>
          </w:tcPr>
          <w:p w14:paraId="20885865" w14:textId="77777777" w:rsidR="00704720" w:rsidRPr="00BA3E98" w:rsidRDefault="00704720" w:rsidP="00337C35">
            <w:pPr>
              <w:rPr>
                <w:lang w:bidi="en-US"/>
              </w:rPr>
            </w:pPr>
            <w:r w:rsidRPr="00BA3E98">
              <w:rPr>
                <w:lang w:bidi="en-US"/>
              </w:rPr>
              <w:t>JSTOR</w:t>
            </w:r>
          </w:p>
          <w:p w14:paraId="29B3F030" w14:textId="07656A79" w:rsidR="00704720" w:rsidRPr="00BA3E98" w:rsidRDefault="00704720" w:rsidP="00337C35">
            <w:pPr>
              <w:rPr>
                <w:lang w:bidi="en-US"/>
              </w:rPr>
            </w:pPr>
            <w:r w:rsidRPr="00BA3E98">
              <w:rPr>
                <w:lang w:bidi="en-US"/>
              </w:rPr>
              <w:t>(</w:t>
            </w:r>
            <w:r w:rsidR="00730201" w:rsidRPr="00BA3E98">
              <w:rPr>
                <w:lang w:bidi="en-US"/>
              </w:rPr>
              <w:t>3</w:t>
            </w:r>
            <w:r w:rsidR="008B3EEE" w:rsidRPr="00BA3E98">
              <w:rPr>
                <w:lang w:bidi="en-US"/>
              </w:rPr>
              <w:t>40</w:t>
            </w:r>
            <w:r w:rsidRPr="00BA3E98">
              <w:rPr>
                <w:lang w:bidi="en-US"/>
              </w:rPr>
              <w:t xml:space="preserve"> results) </w:t>
            </w:r>
          </w:p>
          <w:p w14:paraId="77121E93" w14:textId="77777777" w:rsidR="00704720" w:rsidRPr="00BA3E98" w:rsidRDefault="00704720" w:rsidP="00337C35">
            <w:pPr>
              <w:rPr>
                <w:lang w:bidi="en-US"/>
              </w:rPr>
            </w:pPr>
          </w:p>
        </w:tc>
      </w:tr>
    </w:tbl>
    <w:p w14:paraId="6A891692" w14:textId="77777777" w:rsidR="00704720" w:rsidRPr="00BA3E98" w:rsidRDefault="00704720" w:rsidP="00704720">
      <w:pPr>
        <w:rPr>
          <w:lang w:bidi="en-US"/>
        </w:rPr>
      </w:pPr>
    </w:p>
    <w:p w14:paraId="2833BE33" w14:textId="77777777" w:rsidR="00704720" w:rsidRPr="00BA3E98" w:rsidRDefault="00704720" w:rsidP="00704720"/>
    <w:p w14:paraId="7748D235" w14:textId="77777777" w:rsidR="00704720" w:rsidRPr="00BA3E98" w:rsidRDefault="00704720"/>
    <w:sectPr w:rsidR="00704720" w:rsidRPr="00BA3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720"/>
    <w:rsid w:val="00000B05"/>
    <w:rsid w:val="00020EBE"/>
    <w:rsid w:val="00047609"/>
    <w:rsid w:val="00047660"/>
    <w:rsid w:val="0005142A"/>
    <w:rsid w:val="00051DDD"/>
    <w:rsid w:val="00056AA2"/>
    <w:rsid w:val="000625B8"/>
    <w:rsid w:val="00064F1F"/>
    <w:rsid w:val="0007007A"/>
    <w:rsid w:val="00073962"/>
    <w:rsid w:val="0007561F"/>
    <w:rsid w:val="000871F8"/>
    <w:rsid w:val="000909E6"/>
    <w:rsid w:val="000954E1"/>
    <w:rsid w:val="000B0ACF"/>
    <w:rsid w:val="000B1A30"/>
    <w:rsid w:val="000B5182"/>
    <w:rsid w:val="000C1D31"/>
    <w:rsid w:val="000C7917"/>
    <w:rsid w:val="000E2AC2"/>
    <w:rsid w:val="000E4A83"/>
    <w:rsid w:val="000F7D72"/>
    <w:rsid w:val="000F7D7D"/>
    <w:rsid w:val="00113F12"/>
    <w:rsid w:val="00114B48"/>
    <w:rsid w:val="00120EFE"/>
    <w:rsid w:val="00130F90"/>
    <w:rsid w:val="001360B3"/>
    <w:rsid w:val="00142A67"/>
    <w:rsid w:val="0014562E"/>
    <w:rsid w:val="0014569F"/>
    <w:rsid w:val="001464C1"/>
    <w:rsid w:val="001478D6"/>
    <w:rsid w:val="00153007"/>
    <w:rsid w:val="00157389"/>
    <w:rsid w:val="0016131E"/>
    <w:rsid w:val="00162398"/>
    <w:rsid w:val="00190DDD"/>
    <w:rsid w:val="00192895"/>
    <w:rsid w:val="00194A84"/>
    <w:rsid w:val="001965E3"/>
    <w:rsid w:val="001B1816"/>
    <w:rsid w:val="001C7258"/>
    <w:rsid w:val="001D2260"/>
    <w:rsid w:val="001E237A"/>
    <w:rsid w:val="001E4659"/>
    <w:rsid w:val="001E54E7"/>
    <w:rsid w:val="001E6802"/>
    <w:rsid w:val="001E70EB"/>
    <w:rsid w:val="001F1A3B"/>
    <w:rsid w:val="00200107"/>
    <w:rsid w:val="00200233"/>
    <w:rsid w:val="0020162F"/>
    <w:rsid w:val="0023109B"/>
    <w:rsid w:val="0023133F"/>
    <w:rsid w:val="00232310"/>
    <w:rsid w:val="00235AAE"/>
    <w:rsid w:val="00245773"/>
    <w:rsid w:val="00257F89"/>
    <w:rsid w:val="002642C4"/>
    <w:rsid w:val="002828DD"/>
    <w:rsid w:val="002D4E97"/>
    <w:rsid w:val="002E0C6A"/>
    <w:rsid w:val="002E16FA"/>
    <w:rsid w:val="002F0A32"/>
    <w:rsid w:val="003242EE"/>
    <w:rsid w:val="00326169"/>
    <w:rsid w:val="0034130A"/>
    <w:rsid w:val="0034242E"/>
    <w:rsid w:val="0034260A"/>
    <w:rsid w:val="00351362"/>
    <w:rsid w:val="00355B39"/>
    <w:rsid w:val="0036069C"/>
    <w:rsid w:val="00360E94"/>
    <w:rsid w:val="00367600"/>
    <w:rsid w:val="00386DF3"/>
    <w:rsid w:val="003910EF"/>
    <w:rsid w:val="00392F7A"/>
    <w:rsid w:val="003966CF"/>
    <w:rsid w:val="003A44E4"/>
    <w:rsid w:val="003B1F90"/>
    <w:rsid w:val="003C7678"/>
    <w:rsid w:val="003C76D8"/>
    <w:rsid w:val="003E1811"/>
    <w:rsid w:val="003E306C"/>
    <w:rsid w:val="003E55CE"/>
    <w:rsid w:val="00402472"/>
    <w:rsid w:val="00402E53"/>
    <w:rsid w:val="004074E5"/>
    <w:rsid w:val="00410D07"/>
    <w:rsid w:val="00416835"/>
    <w:rsid w:val="00421A3F"/>
    <w:rsid w:val="004249FB"/>
    <w:rsid w:val="0042590D"/>
    <w:rsid w:val="00437317"/>
    <w:rsid w:val="00442A2D"/>
    <w:rsid w:val="0044364C"/>
    <w:rsid w:val="00450D4D"/>
    <w:rsid w:val="00454004"/>
    <w:rsid w:val="00454CF2"/>
    <w:rsid w:val="00460391"/>
    <w:rsid w:val="004666E2"/>
    <w:rsid w:val="00476D51"/>
    <w:rsid w:val="0048077F"/>
    <w:rsid w:val="00486191"/>
    <w:rsid w:val="00491844"/>
    <w:rsid w:val="004922B7"/>
    <w:rsid w:val="004935F0"/>
    <w:rsid w:val="004A5A16"/>
    <w:rsid w:val="004B62EC"/>
    <w:rsid w:val="004D1822"/>
    <w:rsid w:val="004D1893"/>
    <w:rsid w:val="004D578F"/>
    <w:rsid w:val="004F128C"/>
    <w:rsid w:val="004F3F92"/>
    <w:rsid w:val="00501F10"/>
    <w:rsid w:val="00506068"/>
    <w:rsid w:val="005070DF"/>
    <w:rsid w:val="00511613"/>
    <w:rsid w:val="00522EB7"/>
    <w:rsid w:val="005268E6"/>
    <w:rsid w:val="00532005"/>
    <w:rsid w:val="00540C3E"/>
    <w:rsid w:val="00545CE9"/>
    <w:rsid w:val="005670B8"/>
    <w:rsid w:val="00567CF5"/>
    <w:rsid w:val="00570ADB"/>
    <w:rsid w:val="00582F58"/>
    <w:rsid w:val="00595692"/>
    <w:rsid w:val="005A12C6"/>
    <w:rsid w:val="005B0BB2"/>
    <w:rsid w:val="005B1C91"/>
    <w:rsid w:val="005B3C58"/>
    <w:rsid w:val="005B3CF4"/>
    <w:rsid w:val="005D6D00"/>
    <w:rsid w:val="006000A0"/>
    <w:rsid w:val="00603519"/>
    <w:rsid w:val="006220C9"/>
    <w:rsid w:val="006260EC"/>
    <w:rsid w:val="00634B18"/>
    <w:rsid w:val="006365BC"/>
    <w:rsid w:val="00641305"/>
    <w:rsid w:val="006416ED"/>
    <w:rsid w:val="00655AA2"/>
    <w:rsid w:val="006659D9"/>
    <w:rsid w:val="00675733"/>
    <w:rsid w:val="00685B75"/>
    <w:rsid w:val="00691C4F"/>
    <w:rsid w:val="00692499"/>
    <w:rsid w:val="006A44DD"/>
    <w:rsid w:val="006A6050"/>
    <w:rsid w:val="006A7F18"/>
    <w:rsid w:val="006B2CE1"/>
    <w:rsid w:val="006C0665"/>
    <w:rsid w:val="006C19B7"/>
    <w:rsid w:val="006E2397"/>
    <w:rsid w:val="006F4E3D"/>
    <w:rsid w:val="00703F13"/>
    <w:rsid w:val="00704720"/>
    <w:rsid w:val="00706B34"/>
    <w:rsid w:val="00706FCA"/>
    <w:rsid w:val="00707271"/>
    <w:rsid w:val="00707929"/>
    <w:rsid w:val="00716B16"/>
    <w:rsid w:val="00721C09"/>
    <w:rsid w:val="00725B8E"/>
    <w:rsid w:val="00730201"/>
    <w:rsid w:val="00737D34"/>
    <w:rsid w:val="00740ADB"/>
    <w:rsid w:val="007423B4"/>
    <w:rsid w:val="0074718E"/>
    <w:rsid w:val="0075547A"/>
    <w:rsid w:val="00757C36"/>
    <w:rsid w:val="00796120"/>
    <w:rsid w:val="007A04B4"/>
    <w:rsid w:val="007A4931"/>
    <w:rsid w:val="007C0AF4"/>
    <w:rsid w:val="007E4924"/>
    <w:rsid w:val="007F1C77"/>
    <w:rsid w:val="007F53C1"/>
    <w:rsid w:val="007F698A"/>
    <w:rsid w:val="007F7A8E"/>
    <w:rsid w:val="00800DCE"/>
    <w:rsid w:val="008105C0"/>
    <w:rsid w:val="008134A9"/>
    <w:rsid w:val="008136D4"/>
    <w:rsid w:val="00813F17"/>
    <w:rsid w:val="00815580"/>
    <w:rsid w:val="00817BC0"/>
    <w:rsid w:val="00832205"/>
    <w:rsid w:val="00834D7E"/>
    <w:rsid w:val="0084154E"/>
    <w:rsid w:val="00841614"/>
    <w:rsid w:val="008446CF"/>
    <w:rsid w:val="00854ED6"/>
    <w:rsid w:val="00857F9E"/>
    <w:rsid w:val="008607EF"/>
    <w:rsid w:val="00884BD9"/>
    <w:rsid w:val="008A2A98"/>
    <w:rsid w:val="008A4B17"/>
    <w:rsid w:val="008B22B1"/>
    <w:rsid w:val="008B3589"/>
    <w:rsid w:val="008B3EEE"/>
    <w:rsid w:val="008E013F"/>
    <w:rsid w:val="008E10C3"/>
    <w:rsid w:val="008F2F57"/>
    <w:rsid w:val="009030C1"/>
    <w:rsid w:val="009039BE"/>
    <w:rsid w:val="00904352"/>
    <w:rsid w:val="00925C54"/>
    <w:rsid w:val="00932ACE"/>
    <w:rsid w:val="00936143"/>
    <w:rsid w:val="009448E3"/>
    <w:rsid w:val="0095244F"/>
    <w:rsid w:val="009612AD"/>
    <w:rsid w:val="0096423A"/>
    <w:rsid w:val="00965619"/>
    <w:rsid w:val="0097124A"/>
    <w:rsid w:val="00981753"/>
    <w:rsid w:val="009A3471"/>
    <w:rsid w:val="009A35A0"/>
    <w:rsid w:val="009A409C"/>
    <w:rsid w:val="009A4830"/>
    <w:rsid w:val="009B694E"/>
    <w:rsid w:val="009D48D6"/>
    <w:rsid w:val="009E035C"/>
    <w:rsid w:val="00A1037A"/>
    <w:rsid w:val="00A110C3"/>
    <w:rsid w:val="00A1544C"/>
    <w:rsid w:val="00A179C1"/>
    <w:rsid w:val="00A276C3"/>
    <w:rsid w:val="00A44CCC"/>
    <w:rsid w:val="00A4525E"/>
    <w:rsid w:val="00A53614"/>
    <w:rsid w:val="00A54C74"/>
    <w:rsid w:val="00A774CD"/>
    <w:rsid w:val="00A81754"/>
    <w:rsid w:val="00A82519"/>
    <w:rsid w:val="00A82B7B"/>
    <w:rsid w:val="00A854FD"/>
    <w:rsid w:val="00A923C1"/>
    <w:rsid w:val="00A92C53"/>
    <w:rsid w:val="00A93E11"/>
    <w:rsid w:val="00A97C2A"/>
    <w:rsid w:val="00AA4C00"/>
    <w:rsid w:val="00AC0713"/>
    <w:rsid w:val="00AC1C5C"/>
    <w:rsid w:val="00AC2C71"/>
    <w:rsid w:val="00AD1A5C"/>
    <w:rsid w:val="00AF1D91"/>
    <w:rsid w:val="00B012B1"/>
    <w:rsid w:val="00B10FEB"/>
    <w:rsid w:val="00B245CA"/>
    <w:rsid w:val="00B351D0"/>
    <w:rsid w:val="00B358C8"/>
    <w:rsid w:val="00B4017D"/>
    <w:rsid w:val="00B55F49"/>
    <w:rsid w:val="00B64C30"/>
    <w:rsid w:val="00B67A02"/>
    <w:rsid w:val="00B75E01"/>
    <w:rsid w:val="00B82C7C"/>
    <w:rsid w:val="00B94275"/>
    <w:rsid w:val="00BA3E98"/>
    <w:rsid w:val="00BB1DC9"/>
    <w:rsid w:val="00BB3876"/>
    <w:rsid w:val="00BB587B"/>
    <w:rsid w:val="00BB7638"/>
    <w:rsid w:val="00BC1FB0"/>
    <w:rsid w:val="00BC2B50"/>
    <w:rsid w:val="00BC77B7"/>
    <w:rsid w:val="00BD253B"/>
    <w:rsid w:val="00BD4AF3"/>
    <w:rsid w:val="00BE703D"/>
    <w:rsid w:val="00C00987"/>
    <w:rsid w:val="00C01ECC"/>
    <w:rsid w:val="00C12CAD"/>
    <w:rsid w:val="00C13DEF"/>
    <w:rsid w:val="00C375F0"/>
    <w:rsid w:val="00C4097B"/>
    <w:rsid w:val="00C41152"/>
    <w:rsid w:val="00C53634"/>
    <w:rsid w:val="00C543F6"/>
    <w:rsid w:val="00C55AFB"/>
    <w:rsid w:val="00C659DE"/>
    <w:rsid w:val="00C71837"/>
    <w:rsid w:val="00C8160D"/>
    <w:rsid w:val="00C86E94"/>
    <w:rsid w:val="00C9282A"/>
    <w:rsid w:val="00C93093"/>
    <w:rsid w:val="00C960A1"/>
    <w:rsid w:val="00C96A07"/>
    <w:rsid w:val="00CA210B"/>
    <w:rsid w:val="00CA2DE8"/>
    <w:rsid w:val="00CB0141"/>
    <w:rsid w:val="00CB100C"/>
    <w:rsid w:val="00CD46F7"/>
    <w:rsid w:val="00CD5F08"/>
    <w:rsid w:val="00CD7053"/>
    <w:rsid w:val="00CF7861"/>
    <w:rsid w:val="00D04D7D"/>
    <w:rsid w:val="00D0758F"/>
    <w:rsid w:val="00D21F4F"/>
    <w:rsid w:val="00D24D5B"/>
    <w:rsid w:val="00D27162"/>
    <w:rsid w:val="00D27FF4"/>
    <w:rsid w:val="00D303EF"/>
    <w:rsid w:val="00D33FD2"/>
    <w:rsid w:val="00D551C5"/>
    <w:rsid w:val="00D652BF"/>
    <w:rsid w:val="00D678D0"/>
    <w:rsid w:val="00D6794C"/>
    <w:rsid w:val="00D74B5F"/>
    <w:rsid w:val="00D827D1"/>
    <w:rsid w:val="00DA0BF0"/>
    <w:rsid w:val="00DB699A"/>
    <w:rsid w:val="00DC4262"/>
    <w:rsid w:val="00DD29C5"/>
    <w:rsid w:val="00DD5229"/>
    <w:rsid w:val="00DE5022"/>
    <w:rsid w:val="00DE549F"/>
    <w:rsid w:val="00E111A7"/>
    <w:rsid w:val="00E2159D"/>
    <w:rsid w:val="00E31CC7"/>
    <w:rsid w:val="00E36168"/>
    <w:rsid w:val="00E40343"/>
    <w:rsid w:val="00E5124C"/>
    <w:rsid w:val="00E53965"/>
    <w:rsid w:val="00E53B4C"/>
    <w:rsid w:val="00E632BF"/>
    <w:rsid w:val="00E705CE"/>
    <w:rsid w:val="00E7467A"/>
    <w:rsid w:val="00E854A4"/>
    <w:rsid w:val="00E91FCC"/>
    <w:rsid w:val="00E9280E"/>
    <w:rsid w:val="00E97D12"/>
    <w:rsid w:val="00EA2286"/>
    <w:rsid w:val="00EB335E"/>
    <w:rsid w:val="00EB476D"/>
    <w:rsid w:val="00EB75D6"/>
    <w:rsid w:val="00EC143E"/>
    <w:rsid w:val="00EC275F"/>
    <w:rsid w:val="00EC5A47"/>
    <w:rsid w:val="00EC6119"/>
    <w:rsid w:val="00EC7335"/>
    <w:rsid w:val="00ED6DB1"/>
    <w:rsid w:val="00EE667A"/>
    <w:rsid w:val="00EF64D9"/>
    <w:rsid w:val="00F01CA8"/>
    <w:rsid w:val="00F058E1"/>
    <w:rsid w:val="00F15968"/>
    <w:rsid w:val="00F304E2"/>
    <w:rsid w:val="00F426B8"/>
    <w:rsid w:val="00F45F66"/>
    <w:rsid w:val="00F748EF"/>
    <w:rsid w:val="00F75A4E"/>
    <w:rsid w:val="00F94DD6"/>
    <w:rsid w:val="00FA1FBE"/>
    <w:rsid w:val="00FA7408"/>
    <w:rsid w:val="00FA7BF7"/>
    <w:rsid w:val="00FB258E"/>
    <w:rsid w:val="00FB66D2"/>
    <w:rsid w:val="00FC1E9B"/>
    <w:rsid w:val="00FE41B8"/>
    <w:rsid w:val="00FF2E61"/>
    <w:rsid w:val="00FF62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754BE"/>
  <w15:chartTrackingRefBased/>
  <w15:docId w15:val="{58386A5E-5399-BC42-9C02-25A84CFDB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2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472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6423A"/>
    <w:rPr>
      <w:b/>
      <w:bCs/>
    </w:rPr>
  </w:style>
  <w:style w:type="character" w:customStyle="1" w:styleId="apple-converted-space">
    <w:name w:val="apple-converted-space"/>
    <w:basedOn w:val="DefaultParagraphFont"/>
    <w:rsid w:val="00D652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496845">
      <w:bodyDiv w:val="1"/>
      <w:marLeft w:val="0"/>
      <w:marRight w:val="0"/>
      <w:marTop w:val="0"/>
      <w:marBottom w:val="0"/>
      <w:divBdr>
        <w:top w:val="none" w:sz="0" w:space="0" w:color="auto"/>
        <w:left w:val="none" w:sz="0" w:space="0" w:color="auto"/>
        <w:bottom w:val="none" w:sz="0" w:space="0" w:color="auto"/>
        <w:right w:val="none" w:sz="0" w:space="0" w:color="auto"/>
      </w:divBdr>
    </w:div>
    <w:div w:id="1581333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751</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 Lindeberg</dc:creator>
  <cp:keywords/>
  <dc:description/>
  <cp:lastModifiedBy>Helen McLaren</cp:lastModifiedBy>
  <cp:revision>8</cp:revision>
  <dcterms:created xsi:type="dcterms:W3CDTF">2022-02-03T04:45:00Z</dcterms:created>
  <dcterms:modified xsi:type="dcterms:W3CDTF">2023-02-16T23:58:00Z</dcterms:modified>
</cp:coreProperties>
</file>